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1A84F0" w14:textId="6407ED40" w:rsidR="00C14C48" w:rsidRDefault="001A522A" w:rsidP="001A522A">
      <w:r>
        <w:t>Multimedia Appendix</w:t>
      </w:r>
      <w:r w:rsidR="001001D8">
        <w:t xml:space="preserve"> 1</w:t>
      </w:r>
      <w:bookmarkStart w:id="0" w:name="_GoBack"/>
      <w:bookmarkEnd w:id="0"/>
      <w:r w:rsidR="00C14C48">
        <w:t>. Content and theoretical contextualization of the three psycho-educational courses</w:t>
      </w:r>
      <w:r w:rsidR="00C14C48" w:rsidRPr="00676A43">
        <w:t xml:space="preserve"> </w:t>
      </w:r>
      <w:r w:rsidR="00C14C48">
        <w:t>contained in BioBase.</w:t>
      </w:r>
    </w:p>
    <w:p w14:paraId="3527D4D6" w14:textId="77777777" w:rsidR="00086E7E" w:rsidRPr="00C14C48" w:rsidRDefault="00086E7E" w:rsidP="00C14C48">
      <w:pPr>
        <w:widowControl w:val="0"/>
        <w:spacing w:line="276" w:lineRule="auto"/>
      </w:pP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6"/>
        <w:gridCol w:w="2020"/>
        <w:gridCol w:w="3512"/>
        <w:gridCol w:w="1793"/>
      </w:tblGrid>
      <w:tr w:rsidR="00C14C48" w:rsidRPr="00C14C48" w14:paraId="2AE2D515" w14:textId="77777777" w:rsidTr="00BD3A09">
        <w:trPr>
          <w:trHeight w:val="674"/>
        </w:trPr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2A7134" w14:textId="5056CD51" w:rsidR="00C14C48" w:rsidRPr="00C14C48" w:rsidRDefault="007D6683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7D668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Course title and HSE/JDR </w:t>
            </w:r>
            <w:r w:rsidR="00C14C48" w:rsidRPr="00C14C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ontent theme covered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45976F" w14:textId="4B089DC9" w:rsidR="00C14C48" w:rsidRPr="00C14C48" w:rsidRDefault="00C14C48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ims</w:t>
            </w:r>
            <w:r w:rsidR="00FB3B2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and objectives</w:t>
            </w:r>
            <w:r w:rsidRPr="00C14C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of</w:t>
            </w:r>
            <w:r w:rsidR="00FB3B2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each</w:t>
            </w:r>
            <w:r w:rsidRPr="00C14C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course</w:t>
            </w:r>
          </w:p>
        </w:tc>
        <w:tc>
          <w:tcPr>
            <w:tcW w:w="3512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CF3201" w14:textId="71E41944" w:rsidR="00C14C48" w:rsidRPr="00C14C48" w:rsidRDefault="00FD283F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ourse-</w:t>
            </w:r>
            <w:r w:rsidR="00C14C48" w:rsidRPr="00C14C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argeted HSE questions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BDF812" w14:textId="77777777" w:rsidR="00C14C48" w:rsidRPr="00C14C48" w:rsidRDefault="00C14C48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odules covered</w:t>
            </w:r>
          </w:p>
        </w:tc>
      </w:tr>
      <w:tr w:rsidR="00C14C48" w:rsidRPr="00C14C48" w14:paraId="26946276" w14:textId="77777777" w:rsidTr="00BD3A09">
        <w:trPr>
          <w:trHeight w:val="525"/>
        </w:trPr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4DF6D6" w14:textId="5ADEA1E6" w:rsidR="00C14C48" w:rsidRPr="00C14C48" w:rsidRDefault="00C14C48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Managing your Workload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- </w:t>
            </w: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emands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1A175D" w14:textId="2EB7F611" w:rsidR="00C14C48" w:rsidRPr="00C14C48" w:rsidRDefault="00C14C48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IMS: To reduce the perceived stress experienced due to overwhelming demands. </w:t>
            </w:r>
          </w:p>
          <w:p w14:paraId="7EFF0D18" w14:textId="77777777" w:rsidR="00C14C48" w:rsidRPr="00C14C48" w:rsidRDefault="00C14C48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19A64868" w14:textId="77777777" w:rsidR="00C14C48" w:rsidRPr="00C14C48" w:rsidRDefault="00C14C48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bjectives: To recognise stress is an imbalance of demands and resources. To recognise and categorise current demands and resources. To reduce demands and increase resources through time management techniques.</w:t>
            </w:r>
          </w:p>
        </w:tc>
        <w:tc>
          <w:tcPr>
            <w:tcW w:w="3512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348CD5" w14:textId="151D1F1D" w:rsidR="00C14C48" w:rsidRPr="00C14C48" w:rsidRDefault="00C14C48" w:rsidP="00C14C48">
            <w:pPr>
              <w:shd w:val="clear" w:color="auto" w:fill="FFFFFF"/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Different groups at work demand things from me that are hard to combine </w:t>
            </w:r>
          </w:p>
          <w:p w14:paraId="4A0B930E" w14:textId="5B9A6EE2" w:rsidR="00C14C48" w:rsidRPr="00C14C48" w:rsidRDefault="00C14C48" w:rsidP="00C14C48">
            <w:pPr>
              <w:shd w:val="clear" w:color="auto" w:fill="FFFFFF"/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I have unachievable deadlines </w:t>
            </w:r>
          </w:p>
          <w:p w14:paraId="39156B75" w14:textId="0D6EBF43" w:rsidR="00C14C48" w:rsidRPr="00C14C48" w:rsidRDefault="00C14C48" w:rsidP="00C14C48">
            <w:pPr>
              <w:shd w:val="clear" w:color="auto" w:fill="FFFFFF"/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I have to work very intensively </w:t>
            </w:r>
          </w:p>
          <w:p w14:paraId="05C84C83" w14:textId="1ABEA2C1" w:rsidR="00C14C48" w:rsidRPr="00C14C48" w:rsidRDefault="00C14C48" w:rsidP="00C14C48">
            <w:pPr>
              <w:shd w:val="clear" w:color="auto" w:fill="FFFFFF"/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I have to neglect some tasks because I have too much to do </w:t>
            </w:r>
          </w:p>
          <w:p w14:paraId="702BEB5E" w14:textId="77664D59" w:rsidR="00C14C48" w:rsidRPr="00C14C48" w:rsidRDefault="00C14C48" w:rsidP="00C14C48">
            <w:pPr>
              <w:shd w:val="clear" w:color="auto" w:fill="FFFFFF"/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I am unable to take sufficient breaks</w:t>
            </w:r>
          </w:p>
          <w:p w14:paraId="5FF174AD" w14:textId="666281F2" w:rsidR="00C14C48" w:rsidRPr="00C14C48" w:rsidRDefault="00C14C48" w:rsidP="00C14C48">
            <w:pPr>
              <w:shd w:val="clear" w:color="auto" w:fill="FFFFFF"/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I am pressured to work long hours </w:t>
            </w:r>
          </w:p>
          <w:p w14:paraId="4D15F0AE" w14:textId="4990CB75" w:rsidR="00C14C48" w:rsidRPr="00C14C48" w:rsidRDefault="00C14C48" w:rsidP="00C14C48">
            <w:pPr>
              <w:shd w:val="clear" w:color="auto" w:fill="FFFFFF"/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I have to work very fast</w:t>
            </w:r>
          </w:p>
          <w:p w14:paraId="5DBF2943" w14:textId="27CBDE04" w:rsidR="00C14C48" w:rsidRPr="00C14C48" w:rsidRDefault="00C14C48" w:rsidP="00C14C48">
            <w:pPr>
              <w:shd w:val="clear" w:color="auto" w:fill="FFFFFF"/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I have unrealistic time pressures </w:t>
            </w:r>
          </w:p>
          <w:p w14:paraId="099ED851" w14:textId="77777777" w:rsidR="00C14C48" w:rsidRPr="00C14C48" w:rsidRDefault="00C14C48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DD6143" w14:textId="343DEB39" w:rsidR="00C14C48" w:rsidRPr="00C14C48" w:rsidRDefault="00C14C48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JDR model</w:t>
            </w:r>
            <w:r w:rsidR="00304990" w:rsidRPr="0030499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  <w:r w:rsidR="000F21F1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;</w:t>
            </w:r>
            <w:r w:rsidR="00951F2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b</w:t>
            </w:r>
            <w:r w:rsidR="00951F20"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sic psychological needs (Mastery)</w:t>
            </w:r>
            <w:r w:rsidR="00CC55D6" w:rsidRPr="00CC55D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="00951F20">
              <w:rPr>
                <w:rFonts w:eastAsia="Times New Roman" w:cs="Times New Roman"/>
                <w:color w:val="000000"/>
                <w:lang w:val="en-GB"/>
              </w:rPr>
              <w:t>;</w:t>
            </w: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time management techniques</w:t>
            </w:r>
            <w:r w:rsidR="004A3E87" w:rsidRPr="004A3E8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  <w:r w:rsidR="000F21F1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;</w:t>
            </w: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concept of ‘Flow’</w:t>
            </w:r>
            <w:r w:rsidR="00F233BB" w:rsidRPr="00F233B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4</w:t>
            </w:r>
          </w:p>
          <w:p w14:paraId="20E905E8" w14:textId="77777777" w:rsidR="00C14C48" w:rsidRPr="00C14C48" w:rsidRDefault="00C14C48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C14C48" w:rsidRPr="00C14C48" w14:paraId="7635582A" w14:textId="77777777" w:rsidTr="00BD3A09">
        <w:trPr>
          <w:trHeight w:val="315"/>
        </w:trPr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0EC7B0" w14:textId="3CA32B53" w:rsidR="00C14C48" w:rsidRPr="00C14C48" w:rsidRDefault="00C14C48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Taking Back Control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- </w:t>
            </w: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F44D76" w14:textId="77777777" w:rsidR="00C14C48" w:rsidRPr="00C14C48" w:rsidRDefault="00C14C48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IM: To increase the perception of control</w:t>
            </w:r>
          </w:p>
          <w:p w14:paraId="274C81EF" w14:textId="77777777" w:rsidR="00C14C48" w:rsidRPr="00C14C48" w:rsidRDefault="00C14C48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3D216E0A" w14:textId="77777777" w:rsidR="00C14C48" w:rsidRPr="00C14C48" w:rsidRDefault="00C14C48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bjectives: Understanding burnout and its consequences on decision making, Reframing situations to feel more in control. Using recovery techniques as a way to prevent burnout and feel more in control.</w:t>
            </w:r>
          </w:p>
        </w:tc>
        <w:tc>
          <w:tcPr>
            <w:tcW w:w="3512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8742A9" w14:textId="5F6CF407" w:rsidR="00C14C48" w:rsidRPr="00C14C48" w:rsidRDefault="00C14C48" w:rsidP="00C14C48">
            <w:pPr>
              <w:shd w:val="clear" w:color="auto" w:fill="FFFFFF"/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I can decide when to take a break </w:t>
            </w:r>
          </w:p>
          <w:p w14:paraId="4E151CBE" w14:textId="1802278A" w:rsidR="00C14C48" w:rsidRPr="00C14C48" w:rsidRDefault="00C14C48" w:rsidP="00C14C48">
            <w:pPr>
              <w:shd w:val="clear" w:color="auto" w:fill="FFFFFF"/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I have a say in my own work speed </w:t>
            </w:r>
          </w:p>
          <w:p w14:paraId="1AFC8C94" w14:textId="0E3D29CA" w:rsidR="00C14C48" w:rsidRPr="00C14C48" w:rsidRDefault="00C14C48" w:rsidP="00C14C48">
            <w:pPr>
              <w:shd w:val="clear" w:color="auto" w:fill="FFFFFF"/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I have a choice in deciding how to do at work </w:t>
            </w:r>
          </w:p>
          <w:p w14:paraId="65A9BE4A" w14:textId="6D6079AD" w:rsidR="00C14C48" w:rsidRPr="00C14C48" w:rsidRDefault="00C14C48" w:rsidP="00C14C48">
            <w:pPr>
              <w:shd w:val="clear" w:color="auto" w:fill="FFFFFF"/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I have a choice in deciding what I do at work </w:t>
            </w:r>
          </w:p>
          <w:p w14:paraId="3BF60363" w14:textId="00AA95F3" w:rsidR="00C14C48" w:rsidRPr="00C14C48" w:rsidRDefault="00C14C48" w:rsidP="00C14C48">
            <w:pPr>
              <w:shd w:val="clear" w:color="auto" w:fill="FFFFFF"/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I have some say over the way I work</w:t>
            </w:r>
          </w:p>
          <w:p w14:paraId="67ECB305" w14:textId="6359DAE2" w:rsidR="00C14C48" w:rsidRPr="00C14C48" w:rsidRDefault="00C14C48" w:rsidP="00C14C48">
            <w:pPr>
              <w:shd w:val="clear" w:color="auto" w:fill="FFFFFF"/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My working time can be flexible </w:t>
            </w:r>
          </w:p>
          <w:p w14:paraId="7E9CC0A5" w14:textId="77777777" w:rsidR="00C14C48" w:rsidRPr="00C14C48" w:rsidRDefault="00C14C48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97877B" w14:textId="5F8EBB0B" w:rsidR="00C14C48" w:rsidRPr="00C14C48" w:rsidRDefault="00C14C48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JDR model</w:t>
            </w:r>
            <w:r w:rsidR="00CC55D6" w:rsidRPr="00CC55D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  <w:r w:rsidR="00AA30B1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;</w:t>
            </w: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951F2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</w:t>
            </w:r>
            <w:r w:rsidR="00951F20"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sic psychological needs (Autonomy)</w:t>
            </w:r>
            <w:r w:rsidR="00CC55D6" w:rsidRPr="00CC55D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="00951F2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servation of Resources Model</w:t>
            </w:r>
            <w:r w:rsidR="00937DB2" w:rsidRPr="00937DB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5</w:t>
            </w:r>
            <w:r w:rsidR="00AA30B1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;</w:t>
            </w: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Recovery</w:t>
            </w:r>
            <w:r w:rsidR="00937DB2" w:rsidRPr="005B7D3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6</w:t>
            </w:r>
            <w:r w:rsidR="00AA30B1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sychological Detachment</w:t>
            </w:r>
            <w:r w:rsidR="00CD1709" w:rsidRPr="00CD170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7</w:t>
            </w:r>
            <w:r w:rsidR="00AA30B1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;</w:t>
            </w: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CBT (Circle of Control, and the link between thoughts, feelings and emotions)</w:t>
            </w:r>
            <w:r w:rsidR="00CD1709" w:rsidRPr="00CD170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8</w:t>
            </w:r>
            <w:r w:rsidR="0077776A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;</w:t>
            </w: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self-compassion</w:t>
            </w:r>
            <w:r w:rsidR="00CD1709" w:rsidRPr="00CD170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9</w:t>
            </w:r>
            <w:r w:rsidR="00951F2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C14C48" w:rsidRPr="00C14C48" w14:paraId="23127D21" w14:textId="77777777" w:rsidTr="00BD3A09">
        <w:trPr>
          <w:trHeight w:val="315"/>
        </w:trPr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64B44F" w14:textId="148E8CEE" w:rsidR="00C14C48" w:rsidRPr="00C14C48" w:rsidRDefault="00C14C48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Shaping social support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- </w:t>
            </w: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upport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2F4E26" w14:textId="77777777" w:rsidR="00C14C48" w:rsidRPr="00C14C48" w:rsidRDefault="00C14C48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IM: To increase social connections and social support.</w:t>
            </w:r>
          </w:p>
          <w:p w14:paraId="09D5EA30" w14:textId="77777777" w:rsidR="00C14C48" w:rsidRPr="00C14C48" w:rsidRDefault="00C14C48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6E85F9DE" w14:textId="77777777" w:rsidR="00C14C48" w:rsidRPr="00C14C48" w:rsidRDefault="00C14C48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bjectives; To understand the health implications of a lack of social support. To reconnect via small daily interactions, and build on existing social connections linked to self-identify.</w:t>
            </w:r>
          </w:p>
        </w:tc>
        <w:tc>
          <w:tcPr>
            <w:tcW w:w="3512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CFAFF6" w14:textId="75EAD575" w:rsidR="00C14C48" w:rsidRPr="00C14C48" w:rsidRDefault="00C14C48" w:rsidP="00C14C48">
            <w:pPr>
              <w:shd w:val="clear" w:color="auto" w:fill="FFFFFF"/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If work gets difficult  my colleagues will help me </w:t>
            </w:r>
          </w:p>
          <w:p w14:paraId="4E9E4303" w14:textId="5BF70A99" w:rsidR="00C14C48" w:rsidRPr="00C14C48" w:rsidRDefault="00C14C48" w:rsidP="00C14C48">
            <w:pPr>
              <w:shd w:val="clear" w:color="auto" w:fill="FFFFFF"/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I get help and support I need from colleagues </w:t>
            </w:r>
          </w:p>
          <w:p w14:paraId="287DB158" w14:textId="5903FE63" w:rsidR="00C14C48" w:rsidRPr="00C14C48" w:rsidRDefault="00C14C48" w:rsidP="00C14C48">
            <w:pPr>
              <w:shd w:val="clear" w:color="auto" w:fill="FFFFFF"/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I receive the respect at work I deserve from my colleagues </w:t>
            </w:r>
          </w:p>
          <w:p w14:paraId="79093BFB" w14:textId="0301FB2D" w:rsidR="00C14C48" w:rsidRPr="00C14C48" w:rsidRDefault="00C14C48" w:rsidP="00C14C48">
            <w:pPr>
              <w:shd w:val="clear" w:color="auto" w:fill="FFFFFF"/>
              <w:rPr>
                <w:rFonts w:ascii="Times New Roman" w:eastAsia="Times New Roman" w:hAnsi="Times New Roman" w:cs="Times New Roman"/>
                <w:lang w:val="en-GB"/>
              </w:rPr>
            </w:pP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My colleagues are willing to listen to my work-related problem </w:t>
            </w:r>
          </w:p>
          <w:p w14:paraId="724F032B" w14:textId="77777777" w:rsidR="00C14C48" w:rsidRPr="00C14C48" w:rsidRDefault="00C14C48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39738B" w14:textId="3501F1FB" w:rsidR="00C14C48" w:rsidRPr="00C14C48" w:rsidRDefault="00CC55D6" w:rsidP="00C14C48">
            <w:pPr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</w:t>
            </w:r>
            <w:r w:rsidR="00951F20"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asic </w:t>
            </w:r>
            <w:r w:rsidR="00951F2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</w:t>
            </w:r>
            <w:r w:rsidR="00951F20"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sychological </w:t>
            </w:r>
            <w:r w:rsidR="00951F2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r w:rsidR="00951F20"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eds (Connectedness)</w:t>
            </w:r>
            <w:r w:rsidRPr="00CC55D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="00951F20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="00C14C48"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BT (Transactional Analysis)</w:t>
            </w:r>
            <w:r w:rsidR="00CD1709" w:rsidRPr="00CD170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10</w:t>
            </w:r>
            <w:r w:rsidR="0077776A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;</w:t>
            </w:r>
            <w:r w:rsidR="00C14C48"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Positive Psychology (acts of </w:t>
            </w:r>
            <w:r w:rsidR="00F5219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k</w:t>
            </w:r>
            <w:r w:rsidR="00C14C48"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indness, </w:t>
            </w:r>
            <w:r w:rsidR="00F52196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g</w:t>
            </w:r>
            <w:r w:rsidR="00C14C48"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atitude)</w:t>
            </w:r>
            <w:r w:rsidR="00CD1709" w:rsidRPr="00CD170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11</w:t>
            </w:r>
            <w:r w:rsidR="0077776A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;</w:t>
            </w:r>
            <w:r w:rsidR="00C14C48"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Social Psychology</w:t>
            </w:r>
            <w:r w:rsidR="00CD1709" w:rsidRPr="00CD170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1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C14C4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JDR - Social resources</w:t>
            </w:r>
            <w:r w:rsidR="00CD1709" w:rsidRPr="00CD170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1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</w:tr>
    </w:tbl>
    <w:p w14:paraId="283ED1F4" w14:textId="77777777" w:rsidR="00A16AA3" w:rsidRDefault="00A16AA3" w:rsidP="00316F84">
      <w:pPr>
        <w:widowControl w:val="0"/>
        <w:spacing w:line="276" w:lineRule="auto"/>
        <w:rPr>
          <w:b/>
          <w:bCs/>
        </w:rPr>
      </w:pPr>
    </w:p>
    <w:p w14:paraId="3C19855B" w14:textId="3A1DC4AF" w:rsidR="00DD0854" w:rsidRDefault="00DD0854" w:rsidP="00DD0854">
      <w:pPr>
        <w:pStyle w:val="ListParagraph"/>
        <w:widowControl w:val="0"/>
        <w:spacing w:line="276" w:lineRule="auto"/>
        <w:ind w:left="1080"/>
        <w:rPr>
          <w:sz w:val="22"/>
          <w:szCs w:val="22"/>
        </w:rPr>
      </w:pPr>
    </w:p>
    <w:p w14:paraId="230F3223" w14:textId="190323E9" w:rsidR="00DD0854" w:rsidRDefault="00DD0854" w:rsidP="00DD0854">
      <w:pPr>
        <w:pStyle w:val="ListParagraph"/>
        <w:widowControl w:val="0"/>
        <w:spacing w:line="276" w:lineRule="auto"/>
        <w:ind w:left="1080"/>
        <w:rPr>
          <w:sz w:val="22"/>
          <w:szCs w:val="22"/>
        </w:rPr>
      </w:pPr>
    </w:p>
    <w:p w14:paraId="28856827" w14:textId="77777777" w:rsidR="00DD0854" w:rsidRDefault="00DD0854" w:rsidP="00DD0854">
      <w:pPr>
        <w:pStyle w:val="ListParagraph"/>
        <w:widowControl w:val="0"/>
        <w:spacing w:line="276" w:lineRule="auto"/>
        <w:ind w:left="1080"/>
        <w:rPr>
          <w:sz w:val="22"/>
          <w:szCs w:val="22"/>
        </w:rPr>
      </w:pPr>
    </w:p>
    <w:p w14:paraId="54CD4537" w14:textId="2FE9EC43" w:rsidR="00A16AA3" w:rsidRPr="00A16AA3" w:rsidRDefault="00CD1709" w:rsidP="00CD1709">
      <w:pPr>
        <w:pStyle w:val="ListParagraph"/>
        <w:widowControl w:val="0"/>
        <w:numPr>
          <w:ilvl w:val="0"/>
          <w:numId w:val="2"/>
        </w:numPr>
        <w:spacing w:line="276" w:lineRule="auto"/>
        <w:rPr>
          <w:sz w:val="22"/>
          <w:szCs w:val="22"/>
        </w:rPr>
      </w:pPr>
      <w:r w:rsidRPr="00A16AA3">
        <w:rPr>
          <w:sz w:val="22"/>
          <w:szCs w:val="22"/>
        </w:rPr>
        <w:lastRenderedPageBreak/>
        <w:t>Bakker, A. B., &amp; Demerouti, E. (2007). The job demands-resources model: State of the art. Journal of managerial psychology,22(3), 309-328.</w:t>
      </w:r>
    </w:p>
    <w:p w14:paraId="64F728A3" w14:textId="77777777" w:rsidR="00A16AA3" w:rsidRPr="00A16AA3" w:rsidRDefault="00CD1709" w:rsidP="00721B01">
      <w:pPr>
        <w:pStyle w:val="ListParagraph"/>
        <w:widowControl w:val="0"/>
        <w:numPr>
          <w:ilvl w:val="0"/>
          <w:numId w:val="2"/>
        </w:numPr>
        <w:spacing w:line="276" w:lineRule="auto"/>
        <w:rPr>
          <w:sz w:val="22"/>
          <w:szCs w:val="22"/>
        </w:rPr>
      </w:pPr>
      <w:r w:rsidRPr="00A16AA3">
        <w:rPr>
          <w:sz w:val="22"/>
          <w:szCs w:val="22"/>
        </w:rPr>
        <w:t>Ryan, R. M., &amp; Deci, E. L. (2017). Self-determination theory: Basic psychological needs in motivation, development, and wellness. Guilford Publications.</w:t>
      </w:r>
    </w:p>
    <w:p w14:paraId="3A665FD3" w14:textId="77777777" w:rsidR="00A16AA3" w:rsidRPr="00A16AA3" w:rsidRDefault="00CD1709" w:rsidP="00753F9F">
      <w:pPr>
        <w:pStyle w:val="ListParagraph"/>
        <w:widowControl w:val="0"/>
        <w:numPr>
          <w:ilvl w:val="0"/>
          <w:numId w:val="2"/>
        </w:numPr>
        <w:spacing w:line="276" w:lineRule="auto"/>
        <w:rPr>
          <w:sz w:val="22"/>
          <w:szCs w:val="22"/>
        </w:rPr>
      </w:pPr>
      <w:r w:rsidRPr="00A16AA3">
        <w:rPr>
          <w:sz w:val="22"/>
          <w:szCs w:val="22"/>
          <w:lang w:val="it-IT"/>
        </w:rPr>
        <w:t xml:space="preserve">Tice, D. M., &amp; Baumeister, R. F. (2018). </w:t>
      </w:r>
      <w:r w:rsidRPr="00A16AA3">
        <w:rPr>
          <w:sz w:val="22"/>
          <w:szCs w:val="22"/>
        </w:rPr>
        <w:t>Longitudinal study of procrastination, performance, stress, and health: The costs and benefits of dawdling. In Self-Regulation and Self-Control(pp. 299-309). Routledge.</w:t>
      </w:r>
    </w:p>
    <w:p w14:paraId="5DAB9672" w14:textId="77777777" w:rsidR="00A16AA3" w:rsidRPr="00A16AA3" w:rsidRDefault="00CD1709" w:rsidP="00CD1882">
      <w:pPr>
        <w:pStyle w:val="ListParagraph"/>
        <w:widowControl w:val="0"/>
        <w:numPr>
          <w:ilvl w:val="0"/>
          <w:numId w:val="2"/>
        </w:numPr>
        <w:spacing w:line="276" w:lineRule="auto"/>
        <w:rPr>
          <w:sz w:val="22"/>
          <w:szCs w:val="22"/>
        </w:rPr>
      </w:pPr>
      <w:r w:rsidRPr="00A16AA3">
        <w:rPr>
          <w:sz w:val="22"/>
          <w:szCs w:val="22"/>
        </w:rPr>
        <w:t>Tse, D. C., Nakamura, J., &amp; Csikszentmihalyi, M. (2019). Beyond challenge-seeking and skill-building: Toward the lifespan developmental perspective on flow theory. The Journal of Positive Psychology, 1-12.</w:t>
      </w:r>
    </w:p>
    <w:p w14:paraId="3E8DA91E" w14:textId="77777777" w:rsidR="00A16AA3" w:rsidRPr="00A16AA3" w:rsidRDefault="00CD1709" w:rsidP="00C75084">
      <w:pPr>
        <w:pStyle w:val="ListParagraph"/>
        <w:widowControl w:val="0"/>
        <w:numPr>
          <w:ilvl w:val="0"/>
          <w:numId w:val="2"/>
        </w:numPr>
        <w:spacing w:line="276" w:lineRule="auto"/>
        <w:rPr>
          <w:sz w:val="22"/>
          <w:szCs w:val="22"/>
        </w:rPr>
      </w:pPr>
      <w:r w:rsidRPr="00A16AA3">
        <w:rPr>
          <w:sz w:val="22"/>
          <w:szCs w:val="22"/>
        </w:rPr>
        <w:t>Hobfoll, S. E., &amp; Shirom, A. (2001). Conservation of resources theory: Applications to stress and management in the workplace.</w:t>
      </w:r>
    </w:p>
    <w:p w14:paraId="42EFDAF3" w14:textId="77777777" w:rsidR="00A16AA3" w:rsidRPr="00A16AA3" w:rsidRDefault="00CD1709" w:rsidP="00CD1709">
      <w:pPr>
        <w:pStyle w:val="ListParagraph"/>
        <w:widowControl w:val="0"/>
        <w:numPr>
          <w:ilvl w:val="0"/>
          <w:numId w:val="2"/>
        </w:numPr>
        <w:spacing w:line="276" w:lineRule="auto"/>
        <w:rPr>
          <w:sz w:val="22"/>
          <w:szCs w:val="22"/>
        </w:rPr>
      </w:pPr>
      <w:r w:rsidRPr="00A16AA3">
        <w:rPr>
          <w:sz w:val="22"/>
          <w:szCs w:val="22"/>
        </w:rPr>
        <w:t>Bennett, A. A., Bakker, A. B., &amp; Field, J. G. (2018). Recovery from work‐related effort: A meta‐analysis. Journal of Organizational Behavior, 39(3), 262-275.</w:t>
      </w:r>
    </w:p>
    <w:p w14:paraId="4A8F56DE" w14:textId="77777777" w:rsidR="00A16AA3" w:rsidRPr="00A16AA3" w:rsidRDefault="00CD1709" w:rsidP="00CD1709">
      <w:pPr>
        <w:pStyle w:val="ListParagraph"/>
        <w:widowControl w:val="0"/>
        <w:numPr>
          <w:ilvl w:val="0"/>
          <w:numId w:val="2"/>
        </w:numPr>
        <w:spacing w:line="276" w:lineRule="auto"/>
        <w:rPr>
          <w:sz w:val="22"/>
          <w:szCs w:val="22"/>
        </w:rPr>
      </w:pPr>
      <w:r w:rsidRPr="00A16AA3">
        <w:rPr>
          <w:sz w:val="22"/>
          <w:szCs w:val="22"/>
        </w:rPr>
        <w:t>De Bloom, J., Geurts, S. A., Taris, T. W., Sonnentag, S., de Weerth, C., &amp; Kompier, M. A. (2010). Effects of vacation from work on health and well-being: Lots of fun, quickly gone. Work &amp; Stress, 24(2), 196-216.</w:t>
      </w:r>
    </w:p>
    <w:p w14:paraId="45715645" w14:textId="77777777" w:rsidR="00A16AA3" w:rsidRPr="00A16AA3" w:rsidRDefault="00CD1709" w:rsidP="00CD1709">
      <w:pPr>
        <w:pStyle w:val="ListParagraph"/>
        <w:widowControl w:val="0"/>
        <w:numPr>
          <w:ilvl w:val="0"/>
          <w:numId w:val="2"/>
        </w:numPr>
        <w:spacing w:line="276" w:lineRule="auto"/>
        <w:rPr>
          <w:sz w:val="22"/>
          <w:szCs w:val="22"/>
        </w:rPr>
      </w:pPr>
      <w:r w:rsidRPr="00A16AA3">
        <w:rPr>
          <w:sz w:val="22"/>
          <w:szCs w:val="22"/>
        </w:rPr>
        <w:t>Larsson, A., Hooper, N., Osborne, L. A., Bennett, P., &amp; McHugh, L. (2016). Using brief cognitive restructuring and cognitive defusion techniques to cope with negative thoughts. Behavior Modification,40(3), 452-482.</w:t>
      </w:r>
    </w:p>
    <w:p w14:paraId="2F2431FF" w14:textId="77777777" w:rsidR="00A16AA3" w:rsidRPr="00A16AA3" w:rsidRDefault="00CD1709" w:rsidP="00CD1709">
      <w:pPr>
        <w:pStyle w:val="ListParagraph"/>
        <w:widowControl w:val="0"/>
        <w:numPr>
          <w:ilvl w:val="0"/>
          <w:numId w:val="2"/>
        </w:numPr>
        <w:spacing w:line="276" w:lineRule="auto"/>
        <w:rPr>
          <w:sz w:val="22"/>
          <w:szCs w:val="22"/>
        </w:rPr>
      </w:pPr>
      <w:r w:rsidRPr="00A16AA3">
        <w:rPr>
          <w:sz w:val="22"/>
          <w:szCs w:val="22"/>
        </w:rPr>
        <w:t>Leary, M. R., Tate, E. B., Adams, C. E., Batts Allen, A., &amp; Hancock, J. (2007). Self-compassion and reactions to unpleasant self-relevant events: the implications of treating oneself kindly. Journal of Personality and Social Psychology, 92(5), 887.</w:t>
      </w:r>
    </w:p>
    <w:p w14:paraId="61FDF073" w14:textId="77777777" w:rsidR="00A16AA3" w:rsidRPr="00A16AA3" w:rsidRDefault="00CD1709" w:rsidP="00CD1709">
      <w:pPr>
        <w:pStyle w:val="ListParagraph"/>
        <w:widowControl w:val="0"/>
        <w:numPr>
          <w:ilvl w:val="0"/>
          <w:numId w:val="2"/>
        </w:numPr>
        <w:spacing w:line="276" w:lineRule="auto"/>
        <w:rPr>
          <w:sz w:val="22"/>
          <w:szCs w:val="22"/>
        </w:rPr>
      </w:pPr>
      <w:r w:rsidRPr="00A16AA3">
        <w:rPr>
          <w:sz w:val="22"/>
          <w:szCs w:val="22"/>
          <w:lang w:val="it-IT"/>
        </w:rPr>
        <w:t xml:space="preserve">Marlow, S. L., Lacerenza, C. N., Paoletti, J., Burke, C. S., &amp; Salas, E. (2018). </w:t>
      </w:r>
      <w:r w:rsidRPr="00A16AA3">
        <w:rPr>
          <w:sz w:val="22"/>
          <w:szCs w:val="22"/>
        </w:rPr>
        <w:t>Does team communication represent a one-size-fits-all approach?: A meta-analysis of team communication and performance. Organizational Behavior and Human Decision Processes, 144, 145-170.</w:t>
      </w:r>
    </w:p>
    <w:p w14:paraId="701C6475" w14:textId="77777777" w:rsidR="00A16AA3" w:rsidRPr="00A16AA3" w:rsidRDefault="00CD1709" w:rsidP="00CD1709">
      <w:pPr>
        <w:pStyle w:val="ListParagraph"/>
        <w:widowControl w:val="0"/>
        <w:numPr>
          <w:ilvl w:val="0"/>
          <w:numId w:val="2"/>
        </w:numPr>
        <w:spacing w:line="276" w:lineRule="auto"/>
        <w:rPr>
          <w:sz w:val="22"/>
          <w:szCs w:val="22"/>
        </w:rPr>
      </w:pPr>
      <w:r w:rsidRPr="00A16AA3">
        <w:rPr>
          <w:sz w:val="22"/>
          <w:szCs w:val="22"/>
        </w:rPr>
        <w:t>Curry, O. S., Rowland, L. A., Van Lissa, C. J., Zlotowitz, S., McAlaney, J., &amp; Whitehouse, H. (2018). Happy to help? A systematic review and meta-analysis of the effects of performing acts of kindness on the well-being of the actor. Journal of Experimental Social Psychology, 76, 320-329.</w:t>
      </w:r>
    </w:p>
    <w:p w14:paraId="311B0C61" w14:textId="75B6C512" w:rsidR="00A16AA3" w:rsidRPr="00A16AA3" w:rsidRDefault="00CD1709" w:rsidP="00CD1709">
      <w:pPr>
        <w:pStyle w:val="ListParagraph"/>
        <w:widowControl w:val="0"/>
        <w:numPr>
          <w:ilvl w:val="0"/>
          <w:numId w:val="2"/>
        </w:numPr>
        <w:spacing w:line="276" w:lineRule="auto"/>
        <w:rPr>
          <w:sz w:val="22"/>
          <w:szCs w:val="22"/>
        </w:rPr>
      </w:pPr>
      <w:r w:rsidRPr="00A16AA3">
        <w:rPr>
          <w:sz w:val="22"/>
          <w:szCs w:val="22"/>
        </w:rPr>
        <w:t>Haslam, C., Jetten, J., Cruwys, T., Dingle, G., &amp; Haslam, S. A. (2018). The New Psychology of Health. Unlocking the Social Cure, 201</w:t>
      </w:r>
      <w:r w:rsidR="00A16AA3" w:rsidRPr="00A16AA3">
        <w:rPr>
          <w:sz w:val="22"/>
          <w:szCs w:val="22"/>
        </w:rPr>
        <w:t>.</w:t>
      </w:r>
    </w:p>
    <w:p w14:paraId="139ED677" w14:textId="7C786080" w:rsidR="00CD1709" w:rsidRPr="00A16AA3" w:rsidRDefault="00CD1709" w:rsidP="00CD1709">
      <w:pPr>
        <w:pStyle w:val="ListParagraph"/>
        <w:widowControl w:val="0"/>
        <w:numPr>
          <w:ilvl w:val="0"/>
          <w:numId w:val="2"/>
        </w:numPr>
        <w:spacing w:line="276" w:lineRule="auto"/>
        <w:rPr>
          <w:sz w:val="22"/>
          <w:szCs w:val="22"/>
        </w:rPr>
      </w:pPr>
      <w:r w:rsidRPr="00A16AA3">
        <w:rPr>
          <w:sz w:val="22"/>
          <w:szCs w:val="22"/>
        </w:rPr>
        <w:t>DeLongis, A., Folkman, S., &amp; Lazarus, R. S. (1988). The impact of daily stress on health and mood: psychological and social resources as mediators. Journal of Personality and Social Psychology,54(3), 486.</w:t>
      </w:r>
    </w:p>
    <w:p w14:paraId="12074E65" w14:textId="47163514" w:rsidR="00F01A83" w:rsidRDefault="00F01A83" w:rsidP="00F01A83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  <w:u w:val="single"/>
        </w:rPr>
      </w:pPr>
    </w:p>
    <w:p w14:paraId="39FF0E7E" w14:textId="08DBC388" w:rsidR="003F796F" w:rsidRDefault="003F796F" w:rsidP="00F01A83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  <w:u w:val="single"/>
        </w:rPr>
      </w:pPr>
    </w:p>
    <w:p w14:paraId="71E8DE04" w14:textId="0D9A46B4" w:rsidR="003F796F" w:rsidRDefault="003F796F" w:rsidP="00F01A83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  <w:u w:val="single"/>
        </w:rPr>
      </w:pPr>
    </w:p>
    <w:p w14:paraId="7297159E" w14:textId="29255160" w:rsidR="003F796F" w:rsidRDefault="003F796F" w:rsidP="00F01A83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  <w:u w:val="single"/>
        </w:rPr>
      </w:pPr>
    </w:p>
    <w:p w14:paraId="17AF96D6" w14:textId="463A43BE" w:rsidR="003F796F" w:rsidRDefault="003F796F" w:rsidP="00F01A83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  <w:u w:val="single"/>
        </w:rPr>
      </w:pPr>
    </w:p>
    <w:p w14:paraId="4445AC1C" w14:textId="3FE89114" w:rsidR="003F796F" w:rsidRDefault="003F796F" w:rsidP="00F01A83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  <w:u w:val="single"/>
        </w:rPr>
      </w:pPr>
    </w:p>
    <w:p w14:paraId="58127D1D" w14:textId="58569B00" w:rsidR="003F796F" w:rsidRDefault="003F796F" w:rsidP="00F01A83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  <w:u w:val="single"/>
        </w:rPr>
      </w:pPr>
    </w:p>
    <w:p w14:paraId="0D852432" w14:textId="47CA59CC" w:rsidR="003F796F" w:rsidRDefault="003F796F" w:rsidP="00F01A83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  <w:u w:val="single"/>
        </w:rPr>
      </w:pPr>
    </w:p>
    <w:p w14:paraId="38E3B376" w14:textId="1268933B" w:rsidR="003F796F" w:rsidRDefault="003F796F" w:rsidP="00F01A83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  <w:u w:val="single"/>
        </w:rPr>
      </w:pPr>
    </w:p>
    <w:p w14:paraId="50E4FE59" w14:textId="7BFE73D8" w:rsidR="003F796F" w:rsidRDefault="003F796F" w:rsidP="00F01A83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  <w:u w:val="single"/>
        </w:rPr>
      </w:pPr>
    </w:p>
    <w:p w14:paraId="6BAF2BAA" w14:textId="3A2AFEE3" w:rsidR="003F796F" w:rsidRDefault="003F796F" w:rsidP="00F01A83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  <w:u w:val="single"/>
        </w:rPr>
      </w:pPr>
    </w:p>
    <w:p w14:paraId="289AA4EB" w14:textId="5E7D430C" w:rsidR="005852CE" w:rsidRPr="00A16AA3" w:rsidRDefault="005852CE" w:rsidP="00CD1709">
      <w:pPr>
        <w:rPr>
          <w:sz w:val="22"/>
          <w:szCs w:val="22"/>
          <w:lang w:val="en-GB"/>
        </w:rPr>
      </w:pPr>
    </w:p>
    <w:sectPr w:rsidR="005852CE" w:rsidRPr="00A16A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4722ED"/>
    <w:multiLevelType w:val="hybridMultilevel"/>
    <w:tmpl w:val="546AE3E0"/>
    <w:lvl w:ilvl="0" w:tplc="A9DE3D9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725D7D"/>
    <w:multiLevelType w:val="hybridMultilevel"/>
    <w:tmpl w:val="65F27D3E"/>
    <w:lvl w:ilvl="0" w:tplc="4552E03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172B4D"/>
        <w:sz w:val="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845"/>
    <w:rsid w:val="00035994"/>
    <w:rsid w:val="00036BBF"/>
    <w:rsid w:val="00086E7E"/>
    <w:rsid w:val="000A0FCC"/>
    <w:rsid w:val="000E0E77"/>
    <w:rsid w:val="000F0944"/>
    <w:rsid w:val="000F21F1"/>
    <w:rsid w:val="001001D8"/>
    <w:rsid w:val="00106A11"/>
    <w:rsid w:val="00107600"/>
    <w:rsid w:val="001A522A"/>
    <w:rsid w:val="001F1921"/>
    <w:rsid w:val="002613AB"/>
    <w:rsid w:val="0026150C"/>
    <w:rsid w:val="002957E0"/>
    <w:rsid w:val="00304990"/>
    <w:rsid w:val="00316F84"/>
    <w:rsid w:val="003365C4"/>
    <w:rsid w:val="00363413"/>
    <w:rsid w:val="00370307"/>
    <w:rsid w:val="003C1776"/>
    <w:rsid w:val="003C7AC7"/>
    <w:rsid w:val="003F796F"/>
    <w:rsid w:val="00457C8F"/>
    <w:rsid w:val="004A3E87"/>
    <w:rsid w:val="00531C65"/>
    <w:rsid w:val="005852CE"/>
    <w:rsid w:val="005B7D36"/>
    <w:rsid w:val="006145D2"/>
    <w:rsid w:val="00664275"/>
    <w:rsid w:val="00676A43"/>
    <w:rsid w:val="00680A78"/>
    <w:rsid w:val="0069245E"/>
    <w:rsid w:val="006B6184"/>
    <w:rsid w:val="006E4098"/>
    <w:rsid w:val="0077776A"/>
    <w:rsid w:val="00786335"/>
    <w:rsid w:val="007A43DE"/>
    <w:rsid w:val="007B2704"/>
    <w:rsid w:val="007D6683"/>
    <w:rsid w:val="007F0571"/>
    <w:rsid w:val="007F330B"/>
    <w:rsid w:val="00896815"/>
    <w:rsid w:val="008B15AD"/>
    <w:rsid w:val="008D2A2B"/>
    <w:rsid w:val="00916671"/>
    <w:rsid w:val="009344FD"/>
    <w:rsid w:val="00937DB2"/>
    <w:rsid w:val="00951F20"/>
    <w:rsid w:val="009E5976"/>
    <w:rsid w:val="00A16AA3"/>
    <w:rsid w:val="00A61A91"/>
    <w:rsid w:val="00A81845"/>
    <w:rsid w:val="00AA30B1"/>
    <w:rsid w:val="00AB1A86"/>
    <w:rsid w:val="00AF1764"/>
    <w:rsid w:val="00B40B68"/>
    <w:rsid w:val="00B934D7"/>
    <w:rsid w:val="00BC50D0"/>
    <w:rsid w:val="00BD2A3A"/>
    <w:rsid w:val="00BD3A09"/>
    <w:rsid w:val="00BF6365"/>
    <w:rsid w:val="00C131B3"/>
    <w:rsid w:val="00C14C48"/>
    <w:rsid w:val="00C40479"/>
    <w:rsid w:val="00C946BD"/>
    <w:rsid w:val="00CC55D6"/>
    <w:rsid w:val="00CD1709"/>
    <w:rsid w:val="00DD0854"/>
    <w:rsid w:val="00DF1025"/>
    <w:rsid w:val="00DF5C26"/>
    <w:rsid w:val="00F01A83"/>
    <w:rsid w:val="00F233BB"/>
    <w:rsid w:val="00F319B3"/>
    <w:rsid w:val="00F52196"/>
    <w:rsid w:val="00F5683F"/>
    <w:rsid w:val="00F57130"/>
    <w:rsid w:val="00FB2E92"/>
    <w:rsid w:val="00FB3B24"/>
    <w:rsid w:val="00FD1F1D"/>
    <w:rsid w:val="00FD2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72724"/>
  <w15:chartTrackingRefBased/>
  <w15:docId w15:val="{777ED230-EF54-415C-BD23-391F8D791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335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aliases w:val="Thesis_heading"/>
    <w:basedOn w:val="DefaultParagraphFont"/>
    <w:uiPriority w:val="22"/>
    <w:qFormat/>
    <w:rsid w:val="002613AB"/>
    <w:rPr>
      <w:rFonts w:ascii="Arial" w:eastAsiaTheme="majorEastAsia" w:hAnsi="Arial" w:cs="Arial"/>
      <w:b/>
      <w:bCs/>
      <w:color w:val="auto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6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671"/>
    <w:rPr>
      <w:rFonts w:ascii="Segoe UI" w:eastAsia="Cambria" w:hAnsi="Segoe UI" w:cs="Segoe UI"/>
      <w:sz w:val="18"/>
      <w:szCs w:val="18"/>
      <w:lang w:val="en-US" w:eastAsia="en-GB"/>
    </w:rPr>
  </w:style>
  <w:style w:type="paragraph" w:styleId="NormalWeb">
    <w:name w:val="Normal (Web)"/>
    <w:basedOn w:val="Normal"/>
    <w:uiPriority w:val="99"/>
    <w:semiHidden/>
    <w:unhideWhenUsed/>
    <w:rsid w:val="00C14C4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paragraph" w:styleId="ListParagraph">
    <w:name w:val="List Paragraph"/>
    <w:basedOn w:val="Normal"/>
    <w:uiPriority w:val="34"/>
    <w:qFormat/>
    <w:rsid w:val="003049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063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546381">
          <w:marLeft w:val="-85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6</Words>
  <Characters>4258</Characters>
  <Application>Microsoft Office Word</Application>
  <DocSecurity>0</DocSecurity>
  <Lines>35</Lines>
  <Paragraphs>9</Paragraphs>
  <ScaleCrop>false</ScaleCrop>
  <Company/>
  <LinksUpToDate>false</LinksUpToDate>
  <CharactersWithSpaces>4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Ponzo</dc:creator>
  <cp:keywords/>
  <dc:description/>
  <cp:lastModifiedBy>Sonia Ponzo</cp:lastModifiedBy>
  <cp:revision>83</cp:revision>
  <dcterms:created xsi:type="dcterms:W3CDTF">2020-01-10T13:00:00Z</dcterms:created>
  <dcterms:modified xsi:type="dcterms:W3CDTF">2020-03-04T17:33:00Z</dcterms:modified>
</cp:coreProperties>
</file>